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1C9FF9">
      <w:pPr>
        <w:widowControl/>
        <w:jc w:val="center"/>
        <w:rPr>
          <w:rFonts w:ascii="Times New Roman" w:hAnsi="Times New Roman" w:eastAsia="黑体" w:cs="Times New Roman"/>
          <w:color w:val="auto"/>
          <w:sz w:val="24"/>
          <w:szCs w:val="24"/>
        </w:rPr>
      </w:pPr>
      <w:bookmarkStart w:id="11" w:name="_GoBack"/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Target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sequence of </w:t>
      </w:r>
      <w:r>
        <w:rPr>
          <w:rFonts w:ascii="Times New Roman" w:hAnsi="Times New Roman" w:eastAsia="黑体" w:cs="Times New Roman"/>
          <w:i/>
          <w:iCs/>
          <w:color w:val="auto"/>
          <w:sz w:val="24"/>
          <w:szCs w:val="24"/>
        </w:rPr>
        <w:t>BLVRA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siRNA</w:t>
      </w:r>
    </w:p>
    <w:p w14:paraId="6160F12D">
      <w:pPr>
        <w:jc w:val="both"/>
        <w:rPr>
          <w:rFonts w:ascii="Times New Roman" w:hAnsi="Times New Roman" w:eastAsia="黑体" w:cs="Times New Roman"/>
          <w:color w:val="auto"/>
          <w:sz w:val="24"/>
          <w:szCs w:val="24"/>
        </w:rPr>
      </w:pPr>
    </w:p>
    <w:tbl>
      <w:tblPr>
        <w:tblStyle w:val="4"/>
        <w:tblpPr w:leftFromText="180" w:rightFromText="180" w:vertAnchor="page" w:horzAnchor="page" w:tblpX="718" w:tblpY="1352"/>
        <w:tblOverlap w:val="never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2386"/>
        <w:gridCol w:w="5104"/>
      </w:tblGrid>
      <w:tr w14:paraId="08A05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pct"/>
            <w:tcBorders>
              <w:top w:val="single" w:color="auto" w:sz="12" w:space="0"/>
              <w:bottom w:val="nil"/>
            </w:tcBorders>
            <w:vAlign w:val="center"/>
          </w:tcPr>
          <w:p w14:paraId="0FDB1C0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</w:rPr>
              <w:t>iRNA Name</w:t>
            </w:r>
          </w:p>
        </w:tc>
        <w:tc>
          <w:tcPr>
            <w:tcW w:w="1117" w:type="pct"/>
            <w:tcBorders>
              <w:top w:val="single" w:color="auto" w:sz="12" w:space="0"/>
              <w:bottom w:val="nil"/>
            </w:tcBorders>
            <w:vAlign w:val="center"/>
          </w:tcPr>
          <w:p w14:paraId="73138F7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</w:rPr>
              <w:t>enote as</w:t>
            </w:r>
          </w:p>
        </w:tc>
        <w:tc>
          <w:tcPr>
            <w:tcW w:w="2389" w:type="pct"/>
            <w:tcBorders>
              <w:top w:val="single" w:color="auto" w:sz="12" w:space="0"/>
              <w:bottom w:val="nil"/>
            </w:tcBorders>
            <w:vAlign w:val="center"/>
          </w:tcPr>
          <w:p w14:paraId="1D0DCA9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</w:rPr>
              <w:t>Target Sequence (5′–3′)</w:t>
            </w:r>
          </w:p>
        </w:tc>
      </w:tr>
      <w:tr w14:paraId="65686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pct"/>
            <w:tcBorders>
              <w:top w:val="single" w:color="auto" w:sz="4" w:space="0"/>
              <w:bottom w:val="nil"/>
            </w:tcBorders>
            <w:vAlign w:val="center"/>
          </w:tcPr>
          <w:p w14:paraId="7B99F56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szCs w:val="24"/>
              </w:rPr>
              <w:t>si-ssc-BLVRA_1</w:t>
            </w:r>
          </w:p>
        </w:tc>
        <w:tc>
          <w:tcPr>
            <w:tcW w:w="1117" w:type="pct"/>
            <w:tcBorders>
              <w:top w:val="single" w:color="auto" w:sz="4" w:space="0"/>
              <w:bottom w:val="nil"/>
            </w:tcBorders>
            <w:vAlign w:val="center"/>
          </w:tcPr>
          <w:p w14:paraId="2AD85A6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  <w:t>si-1</w:t>
            </w:r>
          </w:p>
        </w:tc>
        <w:tc>
          <w:tcPr>
            <w:tcW w:w="2389" w:type="pct"/>
            <w:tcBorders>
              <w:top w:val="single" w:color="auto" w:sz="4" w:space="0"/>
              <w:bottom w:val="nil"/>
            </w:tcBorders>
            <w:vAlign w:val="center"/>
          </w:tcPr>
          <w:p w14:paraId="7AC4AF0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CGAGTTCCTGAACCTGATT</w:t>
            </w:r>
          </w:p>
        </w:tc>
      </w:tr>
      <w:tr w14:paraId="5F3C8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052BCC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szCs w:val="24"/>
              </w:rPr>
              <w:t>si-ssc-BLVRA_2</w:t>
            </w:r>
          </w:p>
        </w:tc>
        <w:tc>
          <w:tcPr>
            <w:tcW w:w="1117" w:type="pct"/>
            <w:tcBorders>
              <w:top w:val="nil"/>
              <w:bottom w:val="nil"/>
            </w:tcBorders>
            <w:vAlign w:val="center"/>
          </w:tcPr>
          <w:p w14:paraId="220A953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lang w:val="en-US" w:eastAsia="zh-CN"/>
              </w:rPr>
              <w:t>si-2</w:t>
            </w:r>
          </w:p>
        </w:tc>
        <w:tc>
          <w:tcPr>
            <w:tcW w:w="2389" w:type="pct"/>
            <w:tcBorders>
              <w:top w:val="nil"/>
              <w:bottom w:val="nil"/>
            </w:tcBorders>
            <w:vAlign w:val="center"/>
          </w:tcPr>
          <w:p w14:paraId="7A12F36A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AGCACGTTGAACTCTTGA</w:t>
            </w:r>
          </w:p>
        </w:tc>
      </w:tr>
      <w:tr w14:paraId="51898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DD493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szCs w:val="24"/>
              </w:rPr>
              <w:t>si-ssc-BLVRA_3</w:t>
            </w:r>
          </w:p>
        </w:tc>
        <w:tc>
          <w:tcPr>
            <w:tcW w:w="111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5C133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si-3</w:t>
            </w:r>
          </w:p>
        </w:tc>
        <w:tc>
          <w:tcPr>
            <w:tcW w:w="23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F4054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CAGGCAGTTCCTTAACGCT</w:t>
            </w:r>
          </w:p>
        </w:tc>
      </w:tr>
    </w:tbl>
    <w:p w14:paraId="34CAB357">
      <w:pPr>
        <w:jc w:val="both"/>
        <w:rPr>
          <w:rFonts w:ascii="Times New Roman" w:hAnsi="Times New Roman" w:eastAsia="黑体" w:cs="Times New Roman"/>
          <w:color w:val="auto"/>
          <w:sz w:val="24"/>
          <w:szCs w:val="24"/>
        </w:rPr>
      </w:pPr>
    </w:p>
    <w:p w14:paraId="2E4EB734">
      <w:pPr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Note: ssc: sus scrofa.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br w:type="page"/>
      </w:r>
    </w:p>
    <w:p w14:paraId="0F5FD4D1">
      <w:pPr>
        <w:widowControl/>
        <w:jc w:val="center"/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. Primers used for RT-qPCR analysis</w:t>
      </w:r>
    </w:p>
    <w:p w14:paraId="4DF64657">
      <w:pPr>
        <w:rPr>
          <w:rFonts w:ascii="Times New Roman" w:hAnsi="Times New Roman" w:eastAsia="黑体" w:cs="Times New Roman"/>
          <w:color w:val="auto"/>
          <w:sz w:val="24"/>
          <w:szCs w:val="24"/>
        </w:rPr>
      </w:pPr>
    </w:p>
    <w:tbl>
      <w:tblPr>
        <w:tblStyle w:val="4"/>
        <w:tblpPr w:leftFromText="180" w:rightFromText="180" w:vertAnchor="page" w:horzAnchor="margin" w:tblpXSpec="center" w:tblpY="161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617"/>
        <w:gridCol w:w="5147"/>
        <w:gridCol w:w="2493"/>
      </w:tblGrid>
      <w:tr w14:paraId="46282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single" w:color="auto" w:sz="12" w:space="0"/>
              <w:bottom w:val="nil"/>
            </w:tcBorders>
          </w:tcPr>
          <w:p w14:paraId="07C5366B">
            <w:pPr>
              <w:spacing w:line="360" w:lineRule="auto"/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</w:rPr>
              <w:t>Symbol</w:t>
            </w:r>
          </w:p>
        </w:tc>
        <w:tc>
          <w:tcPr>
            <w:tcW w:w="757" w:type="pct"/>
            <w:tcBorders>
              <w:top w:val="single" w:color="auto" w:sz="12" w:space="0"/>
              <w:bottom w:val="nil"/>
            </w:tcBorders>
          </w:tcPr>
          <w:p w14:paraId="2BD107F7">
            <w:pPr>
              <w:spacing w:line="360" w:lineRule="auto"/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</w:rPr>
              <w:t>Primer</w:t>
            </w:r>
          </w:p>
        </w:tc>
        <w:tc>
          <w:tcPr>
            <w:tcW w:w="2409" w:type="pct"/>
            <w:tcBorders>
              <w:top w:val="single" w:color="auto" w:sz="12" w:space="0"/>
              <w:bottom w:val="nil"/>
            </w:tcBorders>
          </w:tcPr>
          <w:p w14:paraId="5058C0CC">
            <w:pPr>
              <w:spacing w:line="360" w:lineRule="auto"/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</w:rPr>
              <w:t>Primer Sequence (5′–3′)</w:t>
            </w:r>
          </w:p>
        </w:tc>
        <w:tc>
          <w:tcPr>
            <w:tcW w:w="1167" w:type="pct"/>
            <w:tcBorders>
              <w:top w:val="single" w:color="auto" w:sz="12" w:space="0"/>
              <w:bottom w:val="nil"/>
            </w:tcBorders>
          </w:tcPr>
          <w:p w14:paraId="68E234CD">
            <w:pPr>
              <w:spacing w:line="360" w:lineRule="auto"/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/>
                <w:color w:val="auto"/>
                <w:kern w:val="0"/>
                <w:sz w:val="24"/>
                <w:szCs w:val="24"/>
              </w:rPr>
              <w:t>Gene ID (NCBI)</w:t>
            </w:r>
          </w:p>
        </w:tc>
      </w:tr>
      <w:tr w14:paraId="2E0A58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single" w:color="auto" w:sz="4" w:space="0"/>
              <w:bottom w:val="nil"/>
            </w:tcBorders>
          </w:tcPr>
          <w:p w14:paraId="1C1500B2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BLVRA</w:t>
            </w:r>
          </w:p>
        </w:tc>
        <w:tc>
          <w:tcPr>
            <w:tcW w:w="757" w:type="pct"/>
            <w:tcBorders>
              <w:top w:val="single" w:color="auto" w:sz="4" w:space="0"/>
              <w:bottom w:val="nil"/>
            </w:tcBorders>
          </w:tcPr>
          <w:p w14:paraId="5316F87D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63E61D84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single" w:color="auto" w:sz="4" w:space="0"/>
              <w:bottom w:val="nil"/>
            </w:tcBorders>
          </w:tcPr>
          <w:p w14:paraId="2E0D4923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CCACGAGGACTACATCAG</w:t>
            </w:r>
          </w:p>
          <w:p w14:paraId="4E0CC48A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CCCAAAGAGGGAGACCAG</w:t>
            </w:r>
          </w:p>
        </w:tc>
        <w:tc>
          <w:tcPr>
            <w:tcW w:w="1167" w:type="pct"/>
            <w:tcBorders>
              <w:top w:val="single" w:color="auto" w:sz="4" w:space="0"/>
              <w:bottom w:val="nil"/>
            </w:tcBorders>
          </w:tcPr>
          <w:p w14:paraId="6E4BF8F1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  <w:t>100515289</w:t>
            </w:r>
          </w:p>
        </w:tc>
      </w:tr>
      <w:tr w14:paraId="51018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0ADCC63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ASP3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08E519D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0624F31A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7B9011DD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TTTGCGTGCTTCTAAGCCAT</w:t>
            </w:r>
          </w:p>
          <w:p w14:paraId="153E9C14"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GCAGGCCTGAATTATGAAA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D83F0A6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  <w:t>397244</w:t>
            </w:r>
          </w:p>
        </w:tc>
      </w:tr>
      <w:tr w14:paraId="1340B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2629A9F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NSIG1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21A9DC90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10D8B8E7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4C02C1BF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CCCCGAGGAGGTTATTGC</w:t>
            </w:r>
          </w:p>
          <w:p w14:paraId="1AC4A748">
            <w:pPr>
              <w:spacing w:line="360" w:lineRule="auto"/>
              <w:rPr>
                <w:rFonts w:hint="eastAsia"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GTTCTCCAAGGTGGCTGT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FF46D39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  <w:t>403162</w:t>
            </w:r>
          </w:p>
        </w:tc>
      </w:tr>
      <w:tr w14:paraId="0A8A0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70BD5944">
            <w:pPr>
              <w:spacing w:line="360" w:lineRule="auto"/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HSP90AA1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6FBEF31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6179FAFB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4C45D634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ATCGCCCAGTTGATGTCGTT</w:t>
            </w:r>
          </w:p>
          <w:p w14:paraId="10515770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TGAGGGTCCGGTCTTGCT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80B454B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  <w:t>397028</w:t>
            </w:r>
          </w:p>
        </w:tc>
      </w:tr>
      <w:tr w14:paraId="78BAF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3FD43862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HUS1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526CCBB7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35B48B5E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1D174BF4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AGCTGGAACAGGAGAAC</w:t>
            </w:r>
          </w:p>
          <w:p w14:paraId="24AB44DC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ATGCGATTACTGCTTGAC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05AE4D9">
            <w:pPr>
              <w:spacing w:line="360" w:lineRule="auto"/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</w:pPr>
            <w:r>
              <w:rPr>
                <w:rFonts w:ascii="Times New Roman" w:hAnsi="Times New Roman" w:cs="Times New Roman"/>
                <w:iCs/>
                <w:color w:val="auto"/>
                <w:kern w:val="0"/>
                <w:sz w:val="24"/>
                <w:lang w:val="da-DK" w:bidi="ar"/>
              </w:rPr>
              <w:t>100192318</w:t>
            </w:r>
          </w:p>
        </w:tc>
      </w:tr>
      <w:tr w14:paraId="6EE1C1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5FC63724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PX3</w:t>
            </w:r>
          </w:p>
          <w:p w14:paraId="2DAABC5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77718A3D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-Primer</w:t>
            </w:r>
          </w:p>
          <w:p w14:paraId="289E74BE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 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61A53C97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CCCTTTGGCCTCGTCATTCT</w:t>
            </w:r>
          </w:p>
          <w:p w14:paraId="5FE48D6F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CTGGAAATTGGGGATGAAGC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A6DFF74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396598</w:t>
            </w:r>
          </w:p>
        </w:tc>
      </w:tr>
      <w:tr w14:paraId="733C1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3FB635A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APDH</w:t>
            </w:r>
          </w:p>
          <w:p w14:paraId="217EFFD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3F10EBC4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-Primer</w:t>
            </w:r>
          </w:p>
          <w:p w14:paraId="2C76CF92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 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4F750F9A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 xml:space="preserve">TCAAATGGGGTGATGCTGGT </w:t>
            </w:r>
          </w:p>
          <w:p w14:paraId="6468D93C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CAGAAGGGGCAGAGATGAT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7C976878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 xml:space="preserve">396823 </w:t>
            </w:r>
          </w:p>
        </w:tc>
      </w:tr>
      <w:tr w14:paraId="051D9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5D2963D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LK1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8863EBA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44A2EFAA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1776971C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GACTACAGCCACGACCTCATGCTGC</w:t>
            </w:r>
          </w:p>
          <w:p w14:paraId="6FC97E5D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TCGGGGAATTCGAAGTCGTCTGG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DABF548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431673</w:t>
            </w:r>
          </w:p>
        </w:tc>
      </w:tr>
      <w:tr w14:paraId="0FDA4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bottom w:val="nil"/>
            </w:tcBorders>
          </w:tcPr>
          <w:p w14:paraId="1A778E4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M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14:paraId="6817995E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4E3EFB0E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bottom w:val="nil"/>
            </w:tcBorders>
          </w:tcPr>
          <w:p w14:paraId="191BEF45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AGCCTTCCCACAGCATTT</w:t>
            </w:r>
          </w:p>
          <w:p w14:paraId="7ED34A8A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AGCCTCAGCCGAACCTAC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1815B3C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100511536</w:t>
            </w:r>
          </w:p>
        </w:tc>
      </w:tr>
      <w:tr w14:paraId="0AD7B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D038F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  <w:t>TK31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27CF24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F-Primer</w:t>
            </w:r>
          </w:p>
          <w:p w14:paraId="6871A31E">
            <w:pPr>
              <w:widowControl/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  <w:lang w:val="da-DK"/>
              </w:rPr>
              <w:t>R-Primer</w:t>
            </w:r>
          </w:p>
        </w:tc>
        <w:tc>
          <w:tcPr>
            <w:tcW w:w="240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FB7BF3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TGGCTTATCTGATGGTCC</w:t>
            </w:r>
          </w:p>
          <w:p w14:paraId="6C4676F4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GATGAAGTGCTCCGTGAA</w:t>
            </w:r>
          </w:p>
        </w:tc>
        <w:tc>
          <w:tcPr>
            <w:tcW w:w="116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A32A8E">
            <w:pPr>
              <w:spacing w:line="360" w:lineRule="auto"/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lang w:val="da-DK"/>
              </w:rPr>
              <w:t>100524057</w:t>
            </w:r>
          </w:p>
        </w:tc>
      </w:tr>
    </w:tbl>
    <w:p w14:paraId="08625416">
      <w:pPr>
        <w:rPr>
          <w:rFonts w:ascii="Times New Roman" w:hAnsi="Times New Roman" w:eastAsia="黑体" w:cs="Times New Roman"/>
          <w:color w:val="auto"/>
          <w:sz w:val="24"/>
          <w:szCs w:val="24"/>
        </w:rPr>
      </w:pPr>
    </w:p>
    <w:p w14:paraId="0EA1E5A0">
      <w:pPr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color w:val="auto"/>
          <w:sz w:val="24"/>
          <w:szCs w:val="24"/>
        </w:rPr>
        <w:br w:type="page"/>
      </w:r>
    </w:p>
    <w:p w14:paraId="124B05D9">
      <w:pPr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Effects of CGA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and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HS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on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 the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growth performance of prepubertal boars</w:t>
      </w:r>
    </w:p>
    <w:tbl>
      <w:tblPr>
        <w:tblStyle w:val="5"/>
        <w:tblpPr w:leftFromText="180" w:rightFromText="180" w:vertAnchor="text" w:horzAnchor="page" w:tblpX="1198" w:tblpY="22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1014"/>
        <w:gridCol w:w="1014"/>
        <w:gridCol w:w="1150"/>
        <w:gridCol w:w="756"/>
        <w:gridCol w:w="756"/>
        <w:gridCol w:w="1400"/>
      </w:tblGrid>
      <w:tr w14:paraId="40BF0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DEBC9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bookmarkStart w:id="0" w:name="OLE_LINK7"/>
            <w:bookmarkStart w:id="1" w:name="OLE_LINK6"/>
          </w:p>
        </w:tc>
        <w:tc>
          <w:tcPr>
            <w:tcW w:w="10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BCDBA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ND_TN</w:t>
            </w:r>
          </w:p>
          <w:p w14:paraId="469B2D9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(n = 10)</w:t>
            </w:r>
          </w:p>
        </w:tc>
        <w:tc>
          <w:tcPr>
            <w:tcW w:w="10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74A35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ND_HS</w:t>
            </w:r>
          </w:p>
          <w:p w14:paraId="2E71125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(n = 10)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203CB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CGA_HS</w:t>
            </w:r>
          </w:p>
          <w:p w14:paraId="59C3E5C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(n = 10)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3B81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SD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3BC5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SEM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6A25D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-value</w:t>
            </w:r>
          </w:p>
        </w:tc>
      </w:tr>
      <w:tr w14:paraId="15C46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4A1FED"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8"/>
              </w:rPr>
              <w:t>D1-D28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621A3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1E7A5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901C5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16CE9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EE9C7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D933A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</w:tr>
      <w:tr w14:paraId="56278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B5F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bookmarkStart w:id="2" w:name="_Hlk187699223"/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nitial body weights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E90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9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097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9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8CF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1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31D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D8C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E01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531</w:t>
            </w:r>
          </w:p>
        </w:tc>
      </w:tr>
      <w:tr w14:paraId="38D9A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A37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Final body weights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90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9.56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A55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9.8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DA4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24.0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E61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3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442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9D9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08</w:t>
            </w:r>
          </w:p>
        </w:tc>
      </w:tr>
      <w:tr w14:paraId="22703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A23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Weight gain, (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-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, 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84B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0.17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569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0.6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809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3.3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8F2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2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39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265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13</w:t>
            </w:r>
          </w:p>
        </w:tc>
      </w:tr>
      <w:tr w14:paraId="1E066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AAA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AD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E43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363.1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CF6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380.36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F41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476.79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B6B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9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7D9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6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66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13</w:t>
            </w:r>
          </w:p>
        </w:tc>
      </w:tr>
      <w:tr w14:paraId="7745B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42C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ADFI, g/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3D1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6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2EC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62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3C9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29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C88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4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22F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2.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6A6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01</w:t>
            </w:r>
          </w:p>
        </w:tc>
      </w:tr>
      <w:tr w14:paraId="531E3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B99E7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F/G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95CD5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7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94446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6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5584E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37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21A77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201D0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BA3C9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44</w:t>
            </w:r>
          </w:p>
        </w:tc>
      </w:tr>
      <w:bookmarkEnd w:id="2"/>
      <w:tr w14:paraId="14318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719AE8">
            <w:pPr>
              <w:jc w:val="center"/>
              <w:rPr>
                <w:rFonts w:hint="default" w:ascii="Times New Roman" w:hAnsi="Times New Roman" w:cs="Times New Roman"/>
                <w:b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  <w:szCs w:val="28"/>
              </w:rPr>
              <w:t>D29-D35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24AAF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BECEC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FA8A5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D3775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EC0AA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08FB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</w:tr>
      <w:tr w14:paraId="7B506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BDA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nitial body weights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0BD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9.56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21E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19.8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CD1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24.05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9A5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3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B47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46E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08</w:t>
            </w:r>
          </w:p>
        </w:tc>
      </w:tr>
      <w:tr w14:paraId="0AC8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CD9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Final body weights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781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23.0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8B0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22.0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3F3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26.0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7A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2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C3F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932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03</w:t>
            </w:r>
          </w:p>
        </w:tc>
      </w:tr>
      <w:tr w14:paraId="6C497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D32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Weight gain, (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-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, 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50EF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3.4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C8C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2.1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DD7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2.8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8B4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16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,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F8C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  <w:tr w14:paraId="1DBAE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5E8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AD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A67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492.06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81AE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307.1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D5C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409.0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AD3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98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AAB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7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E8F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  <w:tr w14:paraId="69B3D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6A0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ADFI, g/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0BD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714.29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E1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55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D5E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657.1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FD5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69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3F8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2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A036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  <w:tr w14:paraId="19C57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93769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F/G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3C298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50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97CFE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84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585889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65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8E3F5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29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828FE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8E151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20</w:t>
            </w:r>
          </w:p>
        </w:tc>
      </w:tr>
      <w:tr w14:paraId="1EAC5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4B19B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4"/>
              </w:rPr>
              <w:t>D1-D35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E4210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F2442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E4816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AFDF1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5BD4B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DF3C1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</w:p>
        </w:tc>
      </w:tr>
      <w:tr w14:paraId="096FB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8C3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nitial body weights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806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9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79A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9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4CC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10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8C0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EC8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15C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531</w:t>
            </w:r>
          </w:p>
        </w:tc>
      </w:tr>
      <w:tr w14:paraId="075C3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34F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Final body weights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D89C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 xml:space="preserve">23.0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ABB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22.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47C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26.0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C2F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2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7B6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2ED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03</w:t>
            </w:r>
          </w:p>
        </w:tc>
      </w:tr>
      <w:tr w14:paraId="323C8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6F5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Weight gain,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-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BW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426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3.6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92E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2.8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F05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15.9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E03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5C4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0B4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006</w:t>
            </w:r>
          </w:p>
        </w:tc>
      </w:tr>
      <w:tr w14:paraId="20722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B63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AD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</w:rPr>
              <w:t>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1BF4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88.8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8B47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365.7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58F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455.8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5A5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71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46C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3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112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0.006</w:t>
            </w:r>
          </w:p>
        </w:tc>
      </w:tr>
      <w:tr w14:paraId="5BD2B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447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ADFI, g/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B26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623.56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A1F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606.8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0E5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634.6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75E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13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240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2.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BD1B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  <w:tr w14:paraId="24E5C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B4399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F/G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3091C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62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B1594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69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7886A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 xml:space="preserve">1.40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5097B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1.57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33873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B9931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0.022</w:t>
            </w:r>
          </w:p>
        </w:tc>
      </w:tr>
      <w:bookmarkEnd w:id="0"/>
      <w:bookmarkEnd w:id="1"/>
    </w:tbl>
    <w:p w14:paraId="35DDB725">
      <w:pPr>
        <w:rPr>
          <w:color w:val="auto"/>
        </w:rPr>
      </w:pPr>
    </w:p>
    <w:p w14:paraId="56A5EC67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Note: ADG: Average daily gain, ADFI: Average daily feed intake, F/G: ADFI/ADG, ND_TN: Normal diet with thermoneutral group, ND_HS: Normal diet with HS group, CGA_HS: CGA with HS group. </w:t>
      </w:r>
    </w:p>
    <w:p w14:paraId="3F27B29D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a,b,c Means in the same row with different superscripts differ significantly (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2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 &lt; 0.05).</w:t>
      </w:r>
    </w:p>
    <w:p w14:paraId="36FA8056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</w:p>
    <w:p w14:paraId="53935B46">
      <w:pPr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color w:val="auto"/>
          <w:sz w:val="24"/>
          <w:szCs w:val="24"/>
        </w:rPr>
        <w:br w:type="page"/>
      </w:r>
    </w:p>
    <w:p w14:paraId="1BC23240">
      <w:pPr>
        <w:jc w:val="center"/>
        <w:rPr>
          <w:rFonts w:hint="default" w:ascii="Times New Roman" w:hAnsi="Times New Roman" w:cs="Times New Roman"/>
          <w:color w:val="auto"/>
          <w:sz w:val="21"/>
          <w:szCs w:val="22"/>
          <w:vertAlign w:val="baseline"/>
        </w:rPr>
      </w:pPr>
      <w:r>
        <w:rPr>
          <w:rFonts w:ascii="Times New Roman" w:hAnsi="Times New Roman" w:eastAsia="黑体" w:cs="Times New Roman"/>
          <w:color w:val="auto"/>
          <w:sz w:val="24"/>
          <w:szCs w:val="24"/>
        </w:rPr>
        <w:t>Table 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Average THI during the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 heat treatment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 xml:space="preserve"> trial</w:t>
      </w:r>
    </w:p>
    <w:tbl>
      <w:tblPr>
        <w:tblStyle w:val="5"/>
        <w:tblW w:w="0" w:type="auto"/>
        <w:tblInd w:w="4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2"/>
        <w:gridCol w:w="1382"/>
        <w:gridCol w:w="1382"/>
        <w:gridCol w:w="1382"/>
        <w:gridCol w:w="1388"/>
      </w:tblGrid>
      <w:tr w14:paraId="41024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1F7914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1ED5E6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ND_TN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3C88FA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ND_HS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EC5972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CGA_HS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2291D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SD</w:t>
            </w:r>
          </w:p>
        </w:tc>
        <w:tc>
          <w:tcPr>
            <w:tcW w:w="13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613A8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SEM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96758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-value</w:t>
            </w:r>
          </w:p>
        </w:tc>
      </w:tr>
      <w:tr w14:paraId="6F673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95E0B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8:00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A09CF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69.74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B97B7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70.16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74D22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70.84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12DDE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1.44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FC1B6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0.31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1F18B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0.37</w:t>
            </w:r>
          </w:p>
        </w:tc>
      </w:tr>
      <w:tr w14:paraId="40136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BF7F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13: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FE9A4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69.67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3A4E2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85.91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2144B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86.37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7407BF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8.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BD785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1.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7780F8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  <w:tr w14:paraId="7AC8B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3D302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18:0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1529F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68.87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7ACC6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75.63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EE8A6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76.09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2DC40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3.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4E2D5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0.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632435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  <w:tr w14:paraId="503C5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0CFB47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vertAlign w:val="baseline"/>
              </w:rPr>
              <w:t>Average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67C8A2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69.43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71A6A5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77.21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89D15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 xml:space="preserve">77.74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033355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3.93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57E09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vertAlign w:val="baseline"/>
                <w:lang w:val="en-US" w:eastAsia="zh-CN"/>
              </w:rPr>
              <w:t>0.86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D44401E"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&lt; 0.001</w:t>
            </w:r>
          </w:p>
        </w:tc>
      </w:tr>
    </w:tbl>
    <w:p w14:paraId="4CB67532">
      <w:pPr>
        <w:jc w:val="both"/>
        <w:rPr>
          <w:rFonts w:hint="default" w:ascii="Times New Roman" w:hAnsi="Times New Roman" w:cs="Times New Roman"/>
          <w:color w:val="auto"/>
          <w:sz w:val="21"/>
          <w:szCs w:val="22"/>
          <w:lang w:val="en-US" w:eastAsia="zh-CN"/>
        </w:rPr>
      </w:pPr>
    </w:p>
    <w:p w14:paraId="6583DDBB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Note: THI: Temperature-humidity index. ND_TN: Normal diet with thermoneutral group (n = 10), ND_HS: Normal diet with HS group (n = 10), CGA_HS: CGA with HS group (n = 10). </w:t>
      </w:r>
    </w:p>
    <w:p w14:paraId="773E0825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a,b,c Means in the same row with different superscripts differ significantly (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2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 &lt; 0.05).</w:t>
      </w:r>
    </w:p>
    <w:p w14:paraId="75D7E759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br w:type="page"/>
      </w:r>
    </w:p>
    <w:p w14:paraId="7AD6351E">
      <w:pPr>
        <w:spacing w:line="360" w:lineRule="auto"/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8"/>
        </w:rPr>
        <w:t>Table S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5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.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Chemical shift assignments of the metabolites observed in the </w:t>
      </w:r>
      <w:r>
        <w:rPr>
          <w:rFonts w:ascii="Times New Roman" w:hAnsi="Times New Roman" w:eastAsia="黑体" w:cs="Times New Roman"/>
          <w:color w:val="auto"/>
          <w:sz w:val="24"/>
          <w:szCs w:val="24"/>
          <w:vertAlign w:val="superscript"/>
        </w:rPr>
        <w:t>1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H NMR spectra of aqueous extract from pre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p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ubertal porcine testicles </w:t>
      </w:r>
    </w:p>
    <w:tbl>
      <w:tblPr>
        <w:tblStyle w:val="4"/>
        <w:tblW w:w="5129" w:type="pct"/>
        <w:tblInd w:w="-136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2540"/>
        <w:gridCol w:w="3625"/>
        <w:gridCol w:w="4158"/>
      </w:tblGrid>
      <w:tr w14:paraId="51292A9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C0CA8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bookmarkStart w:id="3" w:name="OLE_LINK9"/>
            <w:bookmarkStart w:id="4" w:name="OLE_LINK8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o</w:t>
            </w:r>
          </w:p>
        </w:tc>
        <w:tc>
          <w:tcPr>
            <w:tcW w:w="115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2605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65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A5D1D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p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δ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multiplicit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</w:p>
        </w:tc>
        <w:tc>
          <w:tcPr>
            <w:tcW w:w="189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6FAC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Bins used for quantification</w:t>
            </w:r>
          </w:p>
        </w:tc>
      </w:tr>
      <w:tr w14:paraId="33FB630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54E7C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11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4DC6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Branched chain amino acid</w:t>
            </w:r>
          </w:p>
        </w:tc>
        <w:tc>
          <w:tcPr>
            <w:tcW w:w="165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1B45A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0.94t</w:t>
            </w:r>
          </w:p>
        </w:tc>
        <w:tc>
          <w:tcPr>
            <w:tcW w:w="18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F3A48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0.800-1.100</w:t>
            </w:r>
          </w:p>
        </w:tc>
      </w:tr>
      <w:tr w14:paraId="64ADB16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4E13B04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645F7E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-hydroxybutyr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E7A1B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19d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2"/>
              </w:rPr>
              <w:t>J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=6.6 Hz)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6D6C094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17-1.21</w:t>
            </w:r>
          </w:p>
        </w:tc>
      </w:tr>
      <w:tr w14:paraId="17388E5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767C9682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24A6F95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Threon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4B8E2E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31d, 4.25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33E5F0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30-1.31, 4.22-4.27</w:t>
            </w:r>
          </w:p>
        </w:tc>
      </w:tr>
      <w:tr w14:paraId="52C9508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6FB8FC8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4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26BD13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Lact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EA889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34d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2"/>
                <w:lang w:val="en-US" w:eastAsia="zh-CN"/>
              </w:rPr>
              <w:t>J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2"/>
                <w:lang w:val="en-US" w:eastAsia="zh-CN"/>
              </w:rPr>
              <w:t>=7.2 Hz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 4.13q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(α-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，β-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62B848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32-1.36, 4.105-4.150</w:t>
            </w:r>
          </w:p>
        </w:tc>
      </w:tr>
      <w:tr w14:paraId="55FB81C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1023BEB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5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46581A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Alan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CF48DD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47d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=7.2 Hz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 xml:space="preserve"> 3.79q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β-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3)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0CF2B44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47-1.505, 3.79-3.83</w:t>
            </w:r>
          </w:p>
        </w:tc>
      </w:tr>
      <w:tr w14:paraId="1012530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2CADA12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1C0C3F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Lys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CE9B51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73m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4CD4858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66-1.78</w:t>
            </w:r>
          </w:p>
        </w:tc>
      </w:tr>
      <w:tr w14:paraId="46889A6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2A08BB2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7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2C002E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Acet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DFFA1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93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72DA94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91-1.95</w:t>
            </w:r>
          </w:p>
        </w:tc>
      </w:tr>
      <w:tr w14:paraId="4DBFCB0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019864E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8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4E645C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Prol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7B46C8E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99m, 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06m, 4.1m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659630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.98-2.00, 2.045-2.06, 4.06-4.10</w:t>
            </w:r>
          </w:p>
        </w:tc>
      </w:tr>
      <w:tr w14:paraId="4125A6C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51DCC23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9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1D1420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Glutam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82F00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06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2E3BA49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02-2.07</w:t>
            </w:r>
          </w:p>
        </w:tc>
      </w:tr>
      <w:tr w14:paraId="0D51C8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5C7BA7B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0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0EDDCA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Glutam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6DA60B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08m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(β-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16210F3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065-2.085</w:t>
            </w:r>
          </w:p>
        </w:tc>
      </w:tr>
      <w:tr w14:paraId="49AF0C5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1588016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1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1DAA6B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Glutathio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DF128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15q, 3.77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17B65A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11-2.15, 3.75-3.785</w:t>
            </w:r>
          </w:p>
        </w:tc>
      </w:tr>
      <w:tr w14:paraId="71D10E0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5B78B606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2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40EBF7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Methion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779EBE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16m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α-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5B5BF4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155-2.165</w:t>
            </w:r>
          </w:p>
        </w:tc>
      </w:tr>
      <w:tr w14:paraId="1103895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7C14172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3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29C83F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Succinate</w:t>
            </w:r>
          </w:p>
        </w:tc>
        <w:tc>
          <w:tcPr>
            <w:tcW w:w="1653" w:type="pct"/>
            <w:shd w:val="clear" w:color="auto" w:fill="auto"/>
            <w:noWrap/>
            <w:vAlign w:val="center"/>
          </w:tcPr>
          <w:p w14:paraId="0229BA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41s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15F271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40-2.42</w:t>
            </w:r>
          </w:p>
        </w:tc>
      </w:tr>
      <w:tr w14:paraId="54E9B95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4FB8488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4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6BC394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Citr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492984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52d, 2.62d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58C692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505-2.58, 2.64-2.675</w:t>
            </w:r>
          </w:p>
        </w:tc>
      </w:tr>
      <w:tr w14:paraId="63CB83D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25778031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5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747DA5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Aspart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351668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67d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34D829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.68-2.70</w:t>
            </w:r>
          </w:p>
        </w:tc>
      </w:tr>
      <w:tr w14:paraId="6719C57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118DA68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6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023B21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Creat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189A06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04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shd w:val="clear" w:color="auto" w:fill="auto"/>
            <w:noWrap/>
            <w:vAlign w:val="bottom"/>
          </w:tcPr>
          <w:p w14:paraId="07DA91D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03-3.05</w:t>
            </w:r>
          </w:p>
        </w:tc>
      </w:tr>
      <w:tr w14:paraId="0DAB0FC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62B9305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7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75801F5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Phenylalan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4F4047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11dd, 3.27d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7015C17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10-3.12, 3.265-3.295, 3.88-3.92, 7.33-7.45</w:t>
            </w:r>
          </w:p>
        </w:tc>
      </w:tr>
      <w:tr w14:paraId="2B78DFC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7689055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8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019F59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Ethanolam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5939CE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12m, 3,82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19AD61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13-3.17, 3.825-3.86</w:t>
            </w:r>
          </w:p>
        </w:tc>
      </w:tr>
      <w:tr w14:paraId="676A2B2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572D444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19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7EA175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Phosphochol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32350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0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N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 3.58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4CD376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185-3.195, 3.55-3.60</w:t>
            </w:r>
          </w:p>
        </w:tc>
      </w:tr>
      <w:tr w14:paraId="0E1ACA8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6F05C8C9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0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4BF4B6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Chol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060AA439">
            <w:pPr>
              <w:widowControl/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1s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(N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 3.52m, 4.04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614AD0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0-3.22, 3.51-3.545, 4.015-4.045</w:t>
            </w:r>
          </w:p>
        </w:tc>
      </w:tr>
      <w:tr w14:paraId="2BF8FA5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34D747F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1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41EFF8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Taur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E226A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3t, 3.42t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79577A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25-3.25, 3.40-3.44</w:t>
            </w:r>
          </w:p>
        </w:tc>
      </w:tr>
      <w:tr w14:paraId="49564AF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09A9557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2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404193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Beta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ED1B3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7s, 3.94s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3DED07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65-3.275, 3.925-3.95</w:t>
            </w:r>
          </w:p>
        </w:tc>
      </w:tr>
      <w:tr w14:paraId="0692B4E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0E85E7B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3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4216AA4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Myo inositol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7A9011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8t, 3.56dd, 3.63d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03FC71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25-3.295, 3.565-3.605, 3.61-3.645</w:t>
            </w:r>
          </w:p>
        </w:tc>
      </w:tr>
      <w:tr w14:paraId="6E3CAC3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45327195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4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3B3C4A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Scyllo inositol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2FF33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35s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635927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35-3.38</w:t>
            </w:r>
          </w:p>
        </w:tc>
      </w:tr>
      <w:tr w14:paraId="26F254F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28A7892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5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3E4683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Glycerol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322BCA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54dd, 3.63d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54F71B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55-3.60, 3.61-3.645</w:t>
            </w:r>
          </w:p>
        </w:tc>
      </w:tr>
      <w:tr w14:paraId="35B08C6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39B1C113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6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7348C4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Glyc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49AFF0B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56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7DB221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55-3.565</w:t>
            </w:r>
          </w:p>
        </w:tc>
      </w:tr>
      <w:tr w14:paraId="242D156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5106199D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7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7211749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Phosphotidyl chol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2B306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58m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490371A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55-3.60</w:t>
            </w:r>
          </w:p>
        </w:tc>
      </w:tr>
      <w:tr w14:paraId="3AD4178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709AC730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8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7CD874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Ascorbat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6EDA00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4.0m, 4.49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35207F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.97-4.01, 4.49-4.51</w:t>
            </w:r>
          </w:p>
        </w:tc>
      </w:tr>
      <w:tr w14:paraId="1C9232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7598062F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29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64323F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Adenosine/inos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76B4FF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4.26m, 4.42m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= 4.2 Hz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 6.08d, 8.21s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18CD71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16"/>
              </w:rPr>
              <w:t>4.27-4.34, 4.42-4.48, 6.085-6.12, 8.20-8.215</w:t>
            </w:r>
          </w:p>
        </w:tc>
      </w:tr>
      <w:tr w14:paraId="1AD4ED8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2FAA874B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0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3C151E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Cytid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1150BD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.04d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2"/>
                <w:lang w:val="en-US" w:eastAsia="zh-CN"/>
              </w:rPr>
              <w:t>J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=7.8 Hz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 7.82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61732EB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.02-6.05, 7.795-7.83</w:t>
            </w:r>
          </w:p>
        </w:tc>
      </w:tr>
      <w:tr w14:paraId="108010C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75A8A728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1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6221B14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Adenosine/AMP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419BB5E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.10d, 8.24s, 8.35s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0D9E647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.085-6.12, 8.24-8.27, 8.34-8.35</w:t>
            </w:r>
          </w:p>
        </w:tc>
      </w:tr>
      <w:tr w14:paraId="6F6FCD3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1C0F7D74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2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14:paraId="194C8D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Tyrosin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8E12B3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.90d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2"/>
              </w:rPr>
              <w:t>J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=8.4 Hz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3/5-C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 xml:space="preserve"> 7.20d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2"/>
              </w:rPr>
              <w:t xml:space="preserve">J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=8.4 Hz)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614357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6.90-6.93, 7.18-7.22</w:t>
            </w:r>
          </w:p>
        </w:tc>
      </w:tr>
      <w:tr w14:paraId="14C98D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shd w:val="clear" w:color="auto" w:fill="auto"/>
            <w:noWrap/>
            <w:vAlign w:val="center"/>
          </w:tcPr>
          <w:p w14:paraId="2F21817E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3</w:t>
            </w:r>
          </w:p>
        </w:tc>
        <w:tc>
          <w:tcPr>
            <w:tcW w:w="1158" w:type="pct"/>
            <w:shd w:val="clear" w:color="auto" w:fill="auto"/>
            <w:noWrap/>
            <w:vAlign w:val="bottom"/>
          </w:tcPr>
          <w:p w14:paraId="33717A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Nicotinamide</w:t>
            </w:r>
          </w:p>
        </w:tc>
        <w:tc>
          <w:tcPr>
            <w:tcW w:w="1653" w:type="pct"/>
            <w:shd w:val="clear" w:color="auto" w:fill="auto"/>
            <w:noWrap/>
            <w:vAlign w:val="bottom"/>
          </w:tcPr>
          <w:p w14:paraId="237AC4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7.58m, 8.69dd</w:t>
            </w:r>
          </w:p>
        </w:tc>
        <w:tc>
          <w:tcPr>
            <w:tcW w:w="1897" w:type="pct"/>
            <w:shd w:val="clear" w:color="auto" w:fill="auto"/>
            <w:noWrap/>
            <w:vAlign w:val="center"/>
          </w:tcPr>
          <w:p w14:paraId="37CED4E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7.545-7.585；8.70-8.74</w:t>
            </w:r>
          </w:p>
        </w:tc>
      </w:tr>
      <w:tr w14:paraId="21AE280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3488E47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4</w:t>
            </w:r>
          </w:p>
        </w:tc>
        <w:tc>
          <w:tcPr>
            <w:tcW w:w="115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186FF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Xanthine</w:t>
            </w:r>
          </w:p>
        </w:tc>
        <w:tc>
          <w:tcPr>
            <w:tcW w:w="16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30F41C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7.9s</w:t>
            </w:r>
          </w:p>
        </w:tc>
        <w:tc>
          <w:tcPr>
            <w:tcW w:w="18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B5BF40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7.885-7.905</w:t>
            </w:r>
          </w:p>
        </w:tc>
      </w:tr>
      <w:tr w14:paraId="75B6ECE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142932C"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35</w:t>
            </w:r>
          </w:p>
        </w:tc>
        <w:tc>
          <w:tcPr>
            <w:tcW w:w="1158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14D7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Formate</w:t>
            </w:r>
          </w:p>
        </w:tc>
        <w:tc>
          <w:tcPr>
            <w:tcW w:w="1653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4A6AA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8.46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(C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u w:val="single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)</w:t>
            </w:r>
          </w:p>
        </w:tc>
        <w:tc>
          <w:tcPr>
            <w:tcW w:w="1897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8D9C7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</w:rPr>
              <w:t>8.45-8.475</w:t>
            </w:r>
          </w:p>
        </w:tc>
      </w:tr>
      <w:bookmarkEnd w:id="3"/>
      <w:bookmarkEnd w:id="4"/>
    </w:tbl>
    <w:p w14:paraId="7DC2C2A4">
      <w:pPr>
        <w:jc w:val="both"/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Note: The type of splitting, that is, singlet as s, doublet as d, triplet as t, quadruplet as qd, multiplet as m; The functional groups in the molecules identified within the brackets that are associated with specific absorption and/or coupling constants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2"/>
          <w:lang w:val="en-US" w:eastAsia="zh-CN"/>
        </w:rPr>
        <w:t>J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, and the protons involved are underlined.</w:t>
      </w:r>
    </w:p>
    <w:p w14:paraId="6B6028C8">
      <w:pPr>
        <w:rPr>
          <w:rFonts w:ascii="Times New Roman" w:hAnsi="Times New Roman" w:eastAsia="黑体" w:cs="Times New Roman"/>
          <w:color w:val="auto"/>
          <w:sz w:val="24"/>
          <w:szCs w:val="24"/>
        </w:rPr>
      </w:pPr>
      <w:bookmarkStart w:id="5" w:name="OLE_LINK10"/>
      <w:r>
        <w:rPr>
          <w:rFonts w:ascii="Times New Roman" w:hAnsi="Times New Roman" w:eastAsia="黑体" w:cs="Times New Roman"/>
          <w:color w:val="auto"/>
          <w:sz w:val="24"/>
          <w:szCs w:val="24"/>
        </w:rPr>
        <w:br w:type="page"/>
      </w:r>
    </w:p>
    <w:p w14:paraId="6A2E63FD">
      <w:pPr>
        <w:widowControl/>
        <w:jc w:val="center"/>
        <w:rPr>
          <w:rFonts w:ascii="Times New Roman" w:hAnsi="Times New Roman" w:eastAsia="黑体" w:cs="Times New Roman"/>
          <w:color w:val="auto"/>
          <w:sz w:val="24"/>
          <w:szCs w:val="24"/>
        </w:rPr>
      </w:pPr>
      <w:r>
        <w:rPr>
          <w:rFonts w:ascii="Times New Roman" w:hAnsi="Times New Roman" w:eastAsia="黑体" w:cs="Times New Roman"/>
          <w:color w:val="auto"/>
          <w:sz w:val="24"/>
          <w:szCs w:val="24"/>
        </w:rPr>
        <w:t>Table 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elative content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of the aqueous metabolites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ND_TN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ND_H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CGA_HS group</w:t>
      </w:r>
      <w:bookmarkEnd w:id="5"/>
    </w:p>
    <w:p w14:paraId="028D4CB7">
      <w:pPr>
        <w:widowControl/>
        <w:jc w:val="left"/>
        <w:rPr>
          <w:color w:val="auto"/>
        </w:rPr>
      </w:pP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2617"/>
        <w:gridCol w:w="1209"/>
        <w:gridCol w:w="1319"/>
        <w:gridCol w:w="1156"/>
        <w:gridCol w:w="1289"/>
        <w:gridCol w:w="1289"/>
        <w:gridCol w:w="1289"/>
      </w:tblGrid>
      <w:tr w14:paraId="16D72EC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5F89597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o</w:t>
            </w:r>
          </w:p>
        </w:tc>
        <w:tc>
          <w:tcPr>
            <w:tcW w:w="122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8FA4B0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566" w:type="pct"/>
            <w:tcBorders>
              <w:top w:val="single" w:color="auto" w:sz="12" w:space="0"/>
              <w:bottom w:val="single" w:color="auto" w:sz="4" w:space="0"/>
            </w:tcBorders>
          </w:tcPr>
          <w:p w14:paraId="6123FFBA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D_TN</w:t>
            </w:r>
          </w:p>
        </w:tc>
        <w:tc>
          <w:tcPr>
            <w:tcW w:w="617" w:type="pct"/>
            <w:tcBorders>
              <w:top w:val="single" w:color="auto" w:sz="12" w:space="0"/>
              <w:bottom w:val="single" w:color="auto" w:sz="4" w:space="0"/>
            </w:tcBorders>
          </w:tcPr>
          <w:p w14:paraId="08C2433C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ND_HS</w:t>
            </w:r>
          </w:p>
        </w:tc>
        <w:tc>
          <w:tcPr>
            <w:tcW w:w="541" w:type="pct"/>
            <w:tcBorders>
              <w:top w:val="single" w:color="auto" w:sz="12" w:space="0"/>
              <w:bottom w:val="single" w:color="auto" w:sz="4" w:space="0"/>
            </w:tcBorders>
          </w:tcPr>
          <w:p w14:paraId="6C72391B">
            <w:pPr>
              <w:widowControl/>
              <w:jc w:val="center"/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CGA_HS</w:t>
            </w:r>
          </w:p>
        </w:tc>
        <w:tc>
          <w:tcPr>
            <w:tcW w:w="60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C00C15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SD</w:t>
            </w:r>
          </w:p>
        </w:tc>
        <w:tc>
          <w:tcPr>
            <w:tcW w:w="60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17D6F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SEM</w:t>
            </w:r>
          </w:p>
        </w:tc>
        <w:tc>
          <w:tcPr>
            <w:tcW w:w="60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4703212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8"/>
                <w:lang w:val="en-US" w:eastAsia="zh-CN"/>
              </w:rPr>
              <w:t>-value</w:t>
            </w:r>
          </w:p>
        </w:tc>
      </w:tr>
      <w:tr w14:paraId="21D2DA2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3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3DEDD2A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</w:t>
            </w:r>
          </w:p>
        </w:tc>
        <w:tc>
          <w:tcPr>
            <w:tcW w:w="122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D79775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Branched chain amino aci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DDCE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3.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6925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2.9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8F1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2.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B989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1910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88A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90</w:t>
            </w:r>
          </w:p>
        </w:tc>
      </w:tr>
      <w:tr w14:paraId="1B90714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6A3DF3FE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65C659DF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-hydroxybutyr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1A1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AC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.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C52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CC43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6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7314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16CB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72</w:t>
            </w:r>
          </w:p>
        </w:tc>
      </w:tr>
      <w:tr w14:paraId="2303157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6D6AAA21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300D9D6A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Threon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FB72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5.41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1852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4.9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8607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4.6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52AD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5545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220D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81</w:t>
            </w:r>
          </w:p>
        </w:tc>
      </w:tr>
      <w:tr w14:paraId="526EB68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9F0B1BB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4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61DF262D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Lact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14FC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6220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3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926E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A88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2.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374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701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91</w:t>
            </w:r>
          </w:p>
        </w:tc>
      </w:tr>
      <w:tr w14:paraId="1821A4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17017DE1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5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2F46D08B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lan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2DFB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5.69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DFCC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6.29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6542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5.9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40E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D07C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CDC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507</w:t>
            </w:r>
          </w:p>
        </w:tc>
      </w:tr>
      <w:tr w14:paraId="34593B1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E207785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6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7E9601A7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Lys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0162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2A3C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9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EF5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6610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96C2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7CE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524</w:t>
            </w:r>
          </w:p>
        </w:tc>
      </w:tr>
      <w:tr w14:paraId="430E7EB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650DFAE7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7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645F670D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bookmarkStart w:id="6" w:name="_Hlk187931525"/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cetate</w:t>
            </w:r>
            <w:bookmarkEnd w:id="6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5E01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8.98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7576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2.52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441A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3.34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4C0E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CEE1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21EA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26</w:t>
            </w:r>
          </w:p>
        </w:tc>
      </w:tr>
      <w:tr w14:paraId="7D430C0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51B5855B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8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3BC9E60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rol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8CF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27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469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25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2ABD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2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B71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9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0EFD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D3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829</w:t>
            </w:r>
          </w:p>
        </w:tc>
      </w:tr>
      <w:tr w14:paraId="375FFD8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7FBD64A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bookmarkStart w:id="7" w:name="_Hlk187931683"/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9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5358A2CF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Glutam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AAC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09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530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71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7B3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87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91EE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4C1E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3B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41</w:t>
            </w:r>
          </w:p>
        </w:tc>
      </w:tr>
      <w:tr w14:paraId="1120CE0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47C19F10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0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6A00042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Glutam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FC7E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10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F9F5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9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544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99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C7EE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3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535A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6FF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29</w:t>
            </w:r>
          </w:p>
        </w:tc>
      </w:tr>
      <w:tr w14:paraId="6150089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00587D6C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1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5DD047BD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Glutathio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234E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98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4FC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58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DA0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62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8DFE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E28B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8855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val="en-US" w:eastAsia="zh-CN"/>
              </w:rPr>
              <w:t>0.040</w:t>
            </w:r>
          </w:p>
        </w:tc>
      </w:tr>
      <w:bookmarkEnd w:id="7"/>
      <w:tr w14:paraId="73C7A37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D1B2CCF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2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5692E142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ethion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E45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21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D95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7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2B54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BC0F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B4C5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0E8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53</w:t>
            </w:r>
          </w:p>
        </w:tc>
      </w:tr>
      <w:tr w14:paraId="3DDE09F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60BFFB7D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3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401FC67F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uccin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3609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9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307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8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8AE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1960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A467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F83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58</w:t>
            </w:r>
          </w:p>
        </w:tc>
      </w:tr>
      <w:tr w14:paraId="1AF327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1128405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4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2E5F7B73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itr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76E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5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F22B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52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446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242D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AA3A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C147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40</w:t>
            </w:r>
          </w:p>
        </w:tc>
      </w:tr>
      <w:tr w14:paraId="3CE9ACF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6CA91E30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5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2EF7F74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sparta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E943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68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A01D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5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3CD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3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D0B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AA1E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DB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23</w:t>
            </w:r>
          </w:p>
        </w:tc>
      </w:tr>
      <w:tr w14:paraId="1D94E8A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44C93820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6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767B0B6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reat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3C92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09A2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79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B83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7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7D8F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3DEF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57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02</w:t>
            </w:r>
          </w:p>
        </w:tc>
      </w:tr>
      <w:tr w14:paraId="350195B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9F4987C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7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778A9CC4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henylalan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5ABB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5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0E2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26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80A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1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7DA3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A0F7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592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92</w:t>
            </w:r>
          </w:p>
        </w:tc>
      </w:tr>
      <w:tr w14:paraId="4A6E3EC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0700BA1A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8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41F03111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Ethanolam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736E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60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EA2C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34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F4B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0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563C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5EE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D4A0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08</w:t>
            </w:r>
          </w:p>
        </w:tc>
      </w:tr>
      <w:tr w14:paraId="4BE39A0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29B149A1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19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11626FD2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hosphocholin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0C21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8.39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DA2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9.81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7698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0.1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ACD3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6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3C5B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13ED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65</w:t>
            </w:r>
          </w:p>
        </w:tc>
      </w:tr>
      <w:tr w14:paraId="6161EE2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0B6AE8E6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0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1F756C24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hol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6949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4.47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03E4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4.1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0763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3.8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3FC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FA5B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78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49</w:t>
            </w:r>
          </w:p>
        </w:tc>
      </w:tr>
      <w:tr w14:paraId="63E0E3C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53B4EA27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1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5E87B1E8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Taur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683E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05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AEE5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0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03E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0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B34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2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71AC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5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13F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835</w:t>
            </w:r>
          </w:p>
        </w:tc>
      </w:tr>
      <w:tr w14:paraId="3484E38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5E3383FF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2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795BC179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Beta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D27F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2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1C3F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1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7388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1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A863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C296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D02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51</w:t>
            </w:r>
          </w:p>
        </w:tc>
      </w:tr>
      <w:tr w14:paraId="540F5A6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1B14763C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3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7B0899AF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Myo inosit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3515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2.3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402D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1.7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807D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2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FBEED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83E4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B15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417</w:t>
            </w:r>
          </w:p>
        </w:tc>
      </w:tr>
      <w:tr w14:paraId="57F983F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2751CB07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4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07E6A503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Scyllo inositol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7CBB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4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BA8A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74F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8206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E84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31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77</w:t>
            </w:r>
          </w:p>
        </w:tc>
      </w:tr>
      <w:tr w14:paraId="5C0868E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4C478CEF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5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6FF69A11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Glycero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11CE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2.53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B7AC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2.0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1CAE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2.4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3710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C284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D1B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598</w:t>
            </w:r>
          </w:p>
        </w:tc>
      </w:tr>
      <w:tr w14:paraId="3932563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7606F3F2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6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03C97970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bookmarkStart w:id="8" w:name="_Hlk187931754"/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Glycine</w:t>
            </w:r>
            <w:bookmarkEnd w:id="8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F53A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2.72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 xml:space="preserve"> a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DD8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2.49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1DDB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3.00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2158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9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197B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68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31</w:t>
            </w:r>
          </w:p>
        </w:tc>
      </w:tr>
      <w:tr w14:paraId="1221251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789DB94F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7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55DAF13A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Phosphotidyl chol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8E58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0.36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162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9.7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154A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0.0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1B4B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E08B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622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496</w:t>
            </w:r>
          </w:p>
        </w:tc>
      </w:tr>
      <w:tr w14:paraId="1CDF4C1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3DF3C821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8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4C51760A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scorba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1824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9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5957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0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D0DD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0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3CBE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1.3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F131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D8CA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16</w:t>
            </w:r>
          </w:p>
        </w:tc>
      </w:tr>
      <w:tr w14:paraId="20D6321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7E200421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29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2D4B6B9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denosine/inos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BDBC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D67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8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460E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6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BB0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2BAC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7727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15</w:t>
            </w:r>
          </w:p>
        </w:tc>
      </w:tr>
      <w:tr w14:paraId="271C11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48295679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0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74E73500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bookmarkStart w:id="9" w:name="_Hlk187931782"/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Cytidine</w:t>
            </w:r>
            <w:bookmarkEnd w:id="9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0311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73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09C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36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AC8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85 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4FDC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6664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CA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19</w:t>
            </w:r>
          </w:p>
        </w:tc>
      </w:tr>
      <w:tr w14:paraId="5223AC8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137052C6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1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5724235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Adenosine/AM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DF9F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8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9941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0B5D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646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607B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037F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375</w:t>
            </w:r>
          </w:p>
        </w:tc>
      </w:tr>
      <w:tr w14:paraId="3ABF112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599ECFCA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2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3C965EBC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Tyros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8E62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40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9180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3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D787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2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4A5F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7549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8718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54</w:t>
            </w:r>
          </w:p>
        </w:tc>
      </w:tr>
      <w:tr w14:paraId="14269B9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shd w:val="clear" w:color="auto" w:fill="auto"/>
            <w:noWrap/>
            <w:vAlign w:val="center"/>
          </w:tcPr>
          <w:p w14:paraId="20AEDCDC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3</w:t>
            </w:r>
          </w:p>
        </w:tc>
        <w:tc>
          <w:tcPr>
            <w:tcW w:w="1225" w:type="pct"/>
            <w:shd w:val="clear" w:color="auto" w:fill="auto"/>
            <w:noWrap/>
            <w:vAlign w:val="bottom"/>
          </w:tcPr>
          <w:p w14:paraId="6F5B9526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bookmarkStart w:id="10" w:name="_Hlk187931805"/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Nicotinamide</w:t>
            </w:r>
            <w:bookmarkEnd w:id="10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D4FD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3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8BA3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3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81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10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53DC5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1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694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5A2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29</w:t>
            </w:r>
          </w:p>
        </w:tc>
      </w:tr>
      <w:tr w14:paraId="02D40B1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CEBB5E7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4</w:t>
            </w:r>
          </w:p>
        </w:tc>
        <w:tc>
          <w:tcPr>
            <w:tcW w:w="122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9AE2F3F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Xanthin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D276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7D46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431F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7340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B14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5FD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089</w:t>
            </w:r>
          </w:p>
        </w:tc>
      </w:tr>
      <w:tr w14:paraId="019072B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8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FE19B08">
            <w:pPr>
              <w:widowControl/>
              <w:jc w:val="right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35</w:t>
            </w:r>
          </w:p>
        </w:tc>
        <w:tc>
          <w:tcPr>
            <w:tcW w:w="1225" w:type="pct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D057B25"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</w:rPr>
              <w:t>Formate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62177E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7A9EAA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4 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2E90D8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3 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08E74FF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1 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7962AE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 xml:space="preserve">0.00 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8BA8D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  <w:lang w:val="en-US" w:eastAsia="zh-CN"/>
              </w:rPr>
              <w:t>0.22</w:t>
            </w:r>
          </w:p>
        </w:tc>
      </w:tr>
    </w:tbl>
    <w:p w14:paraId="33F489B9">
      <w:pPr>
        <w:rPr>
          <w:color w:val="auto"/>
        </w:rPr>
      </w:pPr>
    </w:p>
    <w:p w14:paraId="47AA76AF">
      <w:pP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Note: ND_TN: Normal diet with thermoneutral group (n = 5), ND_HS: Normal diet with HS group (n = 5), CGA_HS: CGA with HS group (n = 5). </w:t>
      </w:r>
    </w:p>
    <w:p w14:paraId="5B4294C6">
      <w:pPr>
        <w:rPr>
          <w:color w:val="auto"/>
        </w:rPr>
      </w:pP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>a,b Means in the same row with different superscripts differ significantly (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2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1"/>
          <w:szCs w:val="22"/>
          <w:lang w:val="en-US" w:eastAsia="zh-CN"/>
        </w:rPr>
        <w:t xml:space="preserve"> &lt; 0.05).</w:t>
      </w:r>
    </w:p>
    <w:p w14:paraId="058B693B">
      <w:pPr>
        <w:rPr>
          <w:color w:val="auto"/>
        </w:rPr>
      </w:pPr>
    </w:p>
    <w:p w14:paraId="439BA241">
      <w:pPr>
        <w:rPr>
          <w:color w:val="auto"/>
        </w:rPr>
      </w:pPr>
    </w:p>
    <w:p w14:paraId="275557A2">
      <w:pPr>
        <w:rPr>
          <w:color w:val="auto"/>
        </w:rPr>
      </w:pPr>
    </w:p>
    <w:p w14:paraId="42F45143">
      <w:pPr>
        <w:rPr>
          <w:color w:val="auto"/>
        </w:rPr>
      </w:pPr>
    </w:p>
    <w:p w14:paraId="3986BBC1">
      <w:pPr>
        <w:rPr>
          <w:color w:val="auto"/>
        </w:rPr>
      </w:pPr>
    </w:p>
    <w:p w14:paraId="52713D76">
      <w:pPr>
        <w:rPr>
          <w:color w:val="auto"/>
        </w:rPr>
      </w:pPr>
    </w:p>
    <w:p w14:paraId="768B613B">
      <w:pPr>
        <w:widowControl/>
        <w:jc w:val="left"/>
        <w:rPr>
          <w:rFonts w:ascii="Times New Roman" w:hAnsi="Times New Roman" w:eastAsia="黑体" w:cs="Times New Roman"/>
          <w:color w:val="auto"/>
          <w:sz w:val="24"/>
          <w:szCs w:val="24"/>
        </w:rPr>
      </w:pPr>
    </w:p>
    <w:bookmarkEnd w:id="11"/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432"/>
    <w:rsid w:val="00034BA0"/>
    <w:rsid w:val="00057051"/>
    <w:rsid w:val="00064070"/>
    <w:rsid w:val="00090681"/>
    <w:rsid w:val="000C77A2"/>
    <w:rsid w:val="000D4AA7"/>
    <w:rsid w:val="00132B78"/>
    <w:rsid w:val="0015737F"/>
    <w:rsid w:val="00196FBC"/>
    <w:rsid w:val="001A2577"/>
    <w:rsid w:val="001C72EA"/>
    <w:rsid w:val="001D5432"/>
    <w:rsid w:val="00210824"/>
    <w:rsid w:val="002F529D"/>
    <w:rsid w:val="002F5B62"/>
    <w:rsid w:val="003E3022"/>
    <w:rsid w:val="00477770"/>
    <w:rsid w:val="004B310F"/>
    <w:rsid w:val="004C230C"/>
    <w:rsid w:val="004D7FAA"/>
    <w:rsid w:val="005047A8"/>
    <w:rsid w:val="00526356"/>
    <w:rsid w:val="00534278"/>
    <w:rsid w:val="00546EEA"/>
    <w:rsid w:val="00584A94"/>
    <w:rsid w:val="006912D5"/>
    <w:rsid w:val="006B1D77"/>
    <w:rsid w:val="006B7776"/>
    <w:rsid w:val="007371F3"/>
    <w:rsid w:val="00742ACF"/>
    <w:rsid w:val="007849BD"/>
    <w:rsid w:val="007A717F"/>
    <w:rsid w:val="0085403A"/>
    <w:rsid w:val="00866197"/>
    <w:rsid w:val="008E555B"/>
    <w:rsid w:val="00937814"/>
    <w:rsid w:val="009407C6"/>
    <w:rsid w:val="00943FF5"/>
    <w:rsid w:val="00990690"/>
    <w:rsid w:val="009F48C8"/>
    <w:rsid w:val="00A753BB"/>
    <w:rsid w:val="00AA51FD"/>
    <w:rsid w:val="00AF69A5"/>
    <w:rsid w:val="00B1083C"/>
    <w:rsid w:val="00B947ED"/>
    <w:rsid w:val="00C258BF"/>
    <w:rsid w:val="00E17A7E"/>
    <w:rsid w:val="00ED0BC2"/>
    <w:rsid w:val="00F6433D"/>
    <w:rsid w:val="00F86FE6"/>
    <w:rsid w:val="0A2C2448"/>
    <w:rsid w:val="13F66EAD"/>
    <w:rsid w:val="1A1A13F1"/>
    <w:rsid w:val="269632EF"/>
    <w:rsid w:val="354A7CFE"/>
    <w:rsid w:val="3F2C0A2A"/>
    <w:rsid w:val="4ABA3A4E"/>
    <w:rsid w:val="5076286F"/>
    <w:rsid w:val="51D267FE"/>
    <w:rsid w:val="531023E4"/>
    <w:rsid w:val="6DB53329"/>
    <w:rsid w:val="7A8C4BCE"/>
    <w:rsid w:val="7CF24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73</Words>
  <Characters>6159</Characters>
  <Lines>35</Lines>
  <Paragraphs>9</Paragraphs>
  <TotalTime>9</TotalTime>
  <ScaleCrop>false</ScaleCrop>
  <LinksUpToDate>false</LinksUpToDate>
  <CharactersWithSpaces>679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2:10:00Z</dcterms:created>
  <dc:creator>Lenovo</dc:creator>
  <cp:lastModifiedBy>张绍萱</cp:lastModifiedBy>
  <dcterms:modified xsi:type="dcterms:W3CDTF">2025-11-06T06:59:3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FiMDliZGI4YTdhODY5OTBjZjM5ZjYxYTk4M2I0ODEiLCJ1c2VySWQiOiI0NjI3ODAxOT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7A245BF4BB1418BB4E2E681E91C67EC_12</vt:lpwstr>
  </property>
</Properties>
</file>